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List of genes (final stable signature) discriminating sporadic thyroid papillary carcinomas from post-Chernobyl thyroid papillary carcinoma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26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3"/>
        <w:gridCol w:w="1341"/>
        <w:gridCol w:w="3880"/>
        <w:gridCol w:w="1060"/>
        <w:gridCol w:w="1060"/>
      </w:tblGrid>
      <w:tr>
        <w:trPr>
          <w:trHeight w:val="705" w:hRule="atLeast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cc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ymbol</w:t>
            </w:r>
          </w:p>
        </w:tc>
        <w:tc>
          <w:tcPr>
            <w:tcW w:w="3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 xml:space="preserve">Name 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Expression value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13279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NAPC10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aphase promoting complex subunit 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3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230330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NGPTL6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giopoietin-like 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I49437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PBA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Amyloid beta precursor protein-binding, family A, member 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2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12321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RC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Activity-regulated cytoskeleton-associated protei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92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784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RHGAP19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ho GTPase activating protein 1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7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F976287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RPC1B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ctin related protein 2/3 complex, subunit 1B, 41kD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9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3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K02655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TP5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TP synthase, mitochondrial F1 complex, epsilon subuni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9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08713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TP5H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TP synthase, mitochondrial F0 complex, subunit d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9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D87462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BAP1</w:t>
            </w:r>
          </w:p>
        </w:tc>
        <w:tc>
          <w:tcPr>
            <w:tcW w:w="3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RCA1 associated protein-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64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F33811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4A</w:t>
            </w:r>
          </w:p>
        </w:tc>
        <w:tc>
          <w:tcPr>
            <w:tcW w:w="3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omplement component 4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570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5981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lang w:eastAsia="fr-FR"/>
              </w:rPr>
              <w:t> 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5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1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I19716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ADM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ll adhesion molecul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9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9434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APG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Capping protein (actin filament), gelsolin-lik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6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54200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D164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D164 molecule, sialomuci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3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2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55830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D3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D3e molecule, epsil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7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I564271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D97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D97 molecul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1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I206764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HKB</w:t>
            </w:r>
          </w:p>
        </w:tc>
        <w:tc>
          <w:tcPr>
            <w:tcW w:w="3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holine kinase beta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35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X1472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LU</w:t>
            </w:r>
          </w:p>
        </w:tc>
        <w:tc>
          <w:tcPr>
            <w:tcW w:w="3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lusterin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91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3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0097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68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04684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NN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alponin 1, basic, smooth muscl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53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742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STF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Cleavage stimulation factor, 3' pre-RNA, subunit 1, 50kD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9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1578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STF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Cleavage stimulation factor, 3' pre-RNA, subunit 3, 77kD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064087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UL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ullin 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1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G74075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YB5A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ytochrome b5 type A (microsomal)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2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D2964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DDOST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Dolichyl-diphosphooligosaccharide-protein glycosyltransfera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9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1121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DGUOK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Deoxyguanosine kina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G76269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DHCR24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-dehydrocholesterol reducta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3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05037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DKFZP586I1420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Hypothetical protein DKFZp586I14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2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B05871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ERMP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doplasmic reticulum metallopeptidas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3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1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E89475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ETF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ukaryotic translation termination factor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1000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FDPS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arnesyl diphosphate syntha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0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F97125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FKBP1A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nl-NL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 w:eastAsia="fr-FR"/>
              </w:rPr>
              <w:t>FK506 binding protein 1A, 12kD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3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K02262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FOXK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orkhead box K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2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5897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FRAT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Frequently rearranged in advanced T-cell lymphoma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F34654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GPR17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G protein-coupled receptor 1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2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B03304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GRID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Glutamate receptor, ionotropic, delta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4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3009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GTF2H2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General transcription factor IIH, polypeptide 2, 44kD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1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2475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IBSP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ntegrin-binding sialoprotei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V0053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IFNB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nterferon, beta 1, fibroblas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X0443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IGF1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Insulin-like growth factor 1 receptor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5007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IGFBP6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Insulin-like growth factor binding protein 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117607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LOC203274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Hypothetical protein LOC2032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9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D86960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LPGAT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ysophosphatidylglycerol acyltransferas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2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614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MAFG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V-maf oncogene homolog 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58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I25943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MAP3K14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itogen-activated protein kinase kinase kinase 1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3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321561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MASP2</w:t>
            </w:r>
          </w:p>
        </w:tc>
        <w:tc>
          <w:tcPr>
            <w:tcW w:w="3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annan-binding lectin serine peptidase 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1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4805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MOG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yelin oligodendrocyte glycoprotei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3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34600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MTIF2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itochondrial translational initiation factor 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13526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MYO1C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yosin IC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12151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NFX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Nuclear transcription factor, X-box binding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J00253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OBSCN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Obscuri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Y0034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ABPC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Poly(A) binding protein, cytoplasmic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37721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AM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eptidylglycine alpha-amidating monooxygena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63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1268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DE4B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hosphodiesterase 4B, cAMP-specific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1,0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8232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DHX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yruvate dehydrogenase complex, component X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9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K02572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ELO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elota homolo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1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2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X5263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FKFB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6-phosphofructo-2-kinase/fructose-2,6-biphosphatas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3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795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KM2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yruvate kinase, muscl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9825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LOD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rocollagen-lysine 1, 2-oxoglutarate 5-dioxygenas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40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2760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RSS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rotease, serine,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6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X7134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RSS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rotease, serine, 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841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SMB7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roteasome subunit, beta type, 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E784260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SME4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roteasome activator subunit 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2440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oliovirus receptor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8413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AD51L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AD51-lik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X0800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AP1B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RAP1B, member of RAS oncogene famil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3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9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340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AP2C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RAP2C, member of RAS oncogene famil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9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U14309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BM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NA binding motif protein 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12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13692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IN2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as and Rab interactor 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3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04999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SL1D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ibosomal L1 domain containing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J29044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ARM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terile alpha and TIR motif containing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0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92980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CNN1A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odium channel, nonvoltage-gated 1 alph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G25792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EC61B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ec61 beta subuni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40377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ERPINB8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erpin peptidase inhibitor, clade B, member 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G82962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ERPINE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erpin peptidase inhibitor, clade E, member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4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I24974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ERPINF2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erpin peptidase inhibitor, clade F, member 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8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V75599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HFM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plit hand/foot malformation typ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G762583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IRPA</w:t>
            </w:r>
          </w:p>
        </w:tc>
        <w:tc>
          <w:tcPr>
            <w:tcW w:w="3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ignal-regulatory protein alpha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72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1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226053</w:t>
            </w:r>
          </w:p>
        </w:tc>
        <w:tc>
          <w:tcPr>
            <w:tcW w:w="13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MYD2</w:t>
            </w:r>
          </w:p>
        </w:tc>
        <w:tc>
          <w:tcPr>
            <w:tcW w:w="3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ET and MYND domain containing 2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04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W46548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E26640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RCAP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nf2-related CREBBP activator protei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2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1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110647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SR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ignal sequence receptor, gamm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1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5242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TIM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tromal interaction molecul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7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783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TK40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erine/threonine kinase 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6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F96673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UMO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MT3 suppressor of mif two 3 homolog 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0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34587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CEB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anscription elongation factor B (SIII), polypeptid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1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7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01778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CERG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anscription elongation regulator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2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1038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GM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ansglutaminase 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B055251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HNSL1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hreonine synthase-like 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1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18340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MEM165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ansmembrane protein 1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9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AC3975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MEM178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ansmembrane protein 1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3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1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1136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RAPPC2L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afficking protein particle complex 2-lik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3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6358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RH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hyrotropin-releasing hormon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23039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RIM27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ipartite motif-containing 2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9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G91332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VCP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Valosin-containing protei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2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92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C001440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YWHA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-3-3epsil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8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K02404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CCHC17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inc finger, CCHC domain containing 1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94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B04677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FP14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inc finger protein 14 homolo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3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90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AH0611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KSCAN3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Zinc finger with KRAB and SCAN domains 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K02444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NF160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inc finger protein 1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1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5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K02783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NF585B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inc finger protein 585B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2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K02266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NF669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inc finger protein 6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0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V00590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NU1A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Non-coding RN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89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F01941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Not in Hs cluste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Homo sapiens HLA class III reg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6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7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L16320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Not in Hs cluste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Homo sapiens chromosome 21 segment HS21C00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P00035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Not in Hs cluste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Homo sapiens genomic DNA, chromosome 22q11.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3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P00157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Not in Hs cluste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Homo sapiens genomic DNA, chromosome 6q25.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1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6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P001677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Not in Hs cluste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Homo sapiens genomic DNA, chromosome 21q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78</w:t>
            </w:r>
          </w:p>
        </w:tc>
      </w:tr>
      <w:tr>
        <w:trPr>
          <w:trHeight w:val="405" w:hRule="atLeast"/>
        </w:trPr>
        <w:tc>
          <w:tcPr>
            <w:tcW w:w="92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4333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Not in Hs cluster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Homo sapiens chromosome 2 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2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4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41:00Z</dcterms:created>
  <dc:creator>co172713</dc:creator>
  <dc:description/>
  <cp:keywords/>
  <dc:language>en-US</dc:language>
  <cp:lastModifiedBy>CEA</cp:lastModifiedBy>
  <dcterms:modified xsi:type="dcterms:W3CDTF">2011-07-25T08:28:00Z</dcterms:modified>
  <cp:revision>3</cp:revision>
  <dc:subject/>
  <dc:title>Supplementary table 2: List of genes (final stable signature) discriminating sporadic thyroid papillary carcinomas from post-Chernobyl thyroid papillary carcinomas</dc:title>
</cp:coreProperties>
</file>